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4B9C9" w14:textId="4BB6DB90" w:rsidR="005423BB" w:rsidRPr="00FB0BC7" w:rsidRDefault="005423BB" w:rsidP="00FB0BC7">
      <w:pPr>
        <w:pStyle w:val="Balk1"/>
        <w:rPr>
          <w:rFonts w:ascii="Times New Roman" w:hAnsi="Times New Roman" w:cs="Times New Roman"/>
          <w:color w:val="000000" w:themeColor="text1"/>
        </w:rPr>
      </w:pPr>
    </w:p>
    <w:tbl>
      <w:tblPr>
        <w:tblW w:w="9590" w:type="dxa"/>
        <w:jc w:val="center"/>
        <w:tblLook w:val="04A0" w:firstRow="1" w:lastRow="0" w:firstColumn="1" w:lastColumn="0" w:noHBand="0" w:noVBand="1"/>
      </w:tblPr>
      <w:tblGrid>
        <w:gridCol w:w="1184"/>
        <w:gridCol w:w="1733"/>
        <w:gridCol w:w="1175"/>
        <w:gridCol w:w="1047"/>
        <w:gridCol w:w="1743"/>
        <w:gridCol w:w="1300"/>
        <w:gridCol w:w="24"/>
        <w:gridCol w:w="733"/>
        <w:gridCol w:w="41"/>
        <w:gridCol w:w="610"/>
      </w:tblGrid>
      <w:tr w:rsidR="00FB0BC7" w:rsidRPr="00FB0BC7" w14:paraId="70B889F8" w14:textId="77777777" w:rsidTr="00FB0BC7">
        <w:trPr>
          <w:jc w:val="center"/>
        </w:trPr>
        <w:tc>
          <w:tcPr>
            <w:tcW w:w="9590" w:type="dxa"/>
            <w:gridSpan w:val="10"/>
            <w:tcBorders>
              <w:bottom w:val="single" w:sz="4" w:space="0" w:color="auto"/>
            </w:tcBorders>
          </w:tcPr>
          <w:p w14:paraId="28CA374F" w14:textId="0E72B145" w:rsidR="00FB0BC7" w:rsidRPr="00FB0BC7" w:rsidRDefault="00FB0BC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FB0B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4</w:t>
            </w:r>
            <w:r w:rsidRPr="00FB0BC7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="00E56615" w:rsidRPr="00E56615">
              <w:rPr>
                <w:rFonts w:ascii="Times New Roman" w:hAnsi="Times New Roman" w:cs="Times New Roman"/>
                <w:color w:val="000000" w:themeColor="text1"/>
              </w:rPr>
              <w:t>Inter-eye comparison of electrophysiological and OCT-derived retinal layer measurements</w:t>
            </w:r>
          </w:p>
        </w:tc>
      </w:tr>
      <w:tr w:rsidR="00844C6B" w:rsidRPr="00FB0BC7" w14:paraId="59B04769" w14:textId="77777777" w:rsidTr="00FB0BC7">
        <w:trPr>
          <w:jc w:val="center"/>
        </w:trPr>
        <w:tc>
          <w:tcPr>
            <w:tcW w:w="29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D9BC1" w14:textId="1DF9DF25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Parameter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62E8523E" w14:textId="6F3A4BDF" w:rsidR="00844C6B" w:rsidRPr="00FB0BC7" w:rsidRDefault="00844C6B">
            <w:pPr>
              <w:rPr>
                <w:rFonts w:ascii="Times New Roman" w:hAnsi="Times New Roman" w:cs="Times New Roman"/>
                <w:b/>
                <w:bCs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Estimate (OS−OD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05A7EDEB" w14:textId="77777777" w:rsidR="00844C6B" w:rsidRPr="00FB0BC7" w:rsidRDefault="00844C6B">
            <w:pPr>
              <w:rPr>
                <w:rFonts w:ascii="Times New Roman" w:hAnsi="Times New Roman" w:cs="Times New Roman"/>
                <w:b/>
                <w:bCs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S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165EF83C" w14:textId="4259A592" w:rsidR="00844C6B" w:rsidRPr="00FB0BC7" w:rsidRDefault="00844C6B">
            <w:pPr>
              <w:rPr>
                <w:rFonts w:ascii="Times New Roman" w:hAnsi="Times New Roman" w:cs="Times New Roman"/>
                <w:b/>
                <w:bCs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95% CI (lower to upper)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5E18C" w14:textId="77777777" w:rsidR="00844C6B" w:rsidRPr="00FB0BC7" w:rsidRDefault="00844C6B">
            <w:pPr>
              <w:rPr>
                <w:rFonts w:ascii="Times New Roman" w:hAnsi="Times New Roman" w:cs="Times New Roman"/>
                <w:b/>
                <w:bCs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t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8AAA33" w14:textId="77777777" w:rsidR="00844C6B" w:rsidRPr="00FB0BC7" w:rsidRDefault="00844C6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B0BC7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p</w:t>
            </w:r>
          </w:p>
        </w:tc>
      </w:tr>
      <w:tr w:rsidR="00844C6B" w:rsidRPr="00FB0BC7" w14:paraId="544A5FC7" w14:textId="77777777" w:rsidTr="00844C6B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5AB05BAA" w14:textId="45BD760A" w:rsidR="00537B7E" w:rsidRPr="00FB0BC7" w:rsidRDefault="004337DD" w:rsidP="00C36E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a</w:t>
            </w:r>
            <w:r w:rsidR="00537B7E" w:rsidRPr="00FB0BC7">
              <w:rPr>
                <w:rFonts w:ascii="Times New Roman" w:hAnsi="Times New Roman" w:cs="Times New Roman"/>
                <w:b/>
                <w:bCs/>
                <w:sz w:val="20"/>
              </w:rPr>
              <w:t xml:space="preserve">-wave  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681CF828" w14:textId="22318E1A" w:rsidR="00537B7E" w:rsidRPr="00FB0BC7" w:rsidRDefault="00537B7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k time</w:t>
            </w:r>
            <w:r w:rsidR="00FB0BC7"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B0BC7"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FB0BC7"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  <w:r w:rsidR="00FB0BC7"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AB95E67" w14:textId="2FCD0A9D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749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467607E" w14:textId="77777777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18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CEDC220" w14:textId="77777777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13 to -0.37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083D2550" w14:textId="77777777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4.03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2CCD1FD1" w14:textId="25CCF0DF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&lt;0.001</w:t>
            </w:r>
            <w:r w:rsidR="00844C6B" w:rsidRPr="00FB0BC7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844C6B" w:rsidRPr="00FB0BC7" w14:paraId="5DFAA6DD" w14:textId="77777777" w:rsidTr="00844C6B">
        <w:trPr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</w:tcPr>
          <w:p w14:paraId="444940BD" w14:textId="358FE0D7" w:rsidR="00537B7E" w:rsidRPr="00FB0BC7" w:rsidRDefault="00537B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6B860862" w14:textId="04528D0B" w:rsidR="00537B7E" w:rsidRPr="00FB0BC7" w:rsidRDefault="00537B7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litude</w:t>
            </w:r>
            <w:r w:rsidR="00FB0BC7"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µV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9457EA2" w14:textId="3A690F8B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2.80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0A17DCE1" w14:textId="77777777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2.54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08156EA" w14:textId="77777777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7.94 to 2.34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0CF02B2C" w14:textId="77777777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10</w:t>
            </w:r>
          </w:p>
        </w:tc>
        <w:tc>
          <w:tcPr>
            <w:tcW w:w="1384" w:type="dxa"/>
            <w:gridSpan w:val="3"/>
            <w:tcBorders>
              <w:bottom w:val="single" w:sz="4" w:space="0" w:color="auto"/>
            </w:tcBorders>
          </w:tcPr>
          <w:p w14:paraId="74B4FA7E" w14:textId="77777777" w:rsidR="00537B7E" w:rsidRPr="00FB0BC7" w:rsidRDefault="00537B7E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286</w:t>
            </w:r>
          </w:p>
        </w:tc>
      </w:tr>
      <w:tr w:rsidR="00FB0BC7" w:rsidRPr="00FB0BC7" w14:paraId="27A03193" w14:textId="77777777" w:rsidTr="00844C6B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73E0461F" w14:textId="4266B77A" w:rsidR="00FB0BC7" w:rsidRPr="00FB0BC7" w:rsidRDefault="004337DD" w:rsidP="00FB0B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b</w:t>
            </w:r>
            <w:r w:rsidR="00FB0BC7" w:rsidRPr="00FB0BC7">
              <w:rPr>
                <w:rFonts w:ascii="Times New Roman" w:hAnsi="Times New Roman" w:cs="Times New Roman"/>
                <w:b/>
                <w:bCs/>
                <w:sz w:val="20"/>
              </w:rPr>
              <w:t xml:space="preserve">-wave 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645379E1" w14:textId="54A710D5" w:rsidR="00FB0BC7" w:rsidRPr="00FB0BC7" w:rsidRDefault="00FB0BC7" w:rsidP="00FB0B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ak time </w:t>
            </w:r>
            <w:r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  <w:r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DEF0B4B" w14:textId="0A2A848E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521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6913BFF" w14:textId="1C2BE386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38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CB79A4D" w14:textId="5AC45E66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30 to 0.26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4AA74EB1" w14:textId="3A665D46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35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0F82CA86" w14:textId="041527B1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193</w:t>
            </w:r>
          </w:p>
        </w:tc>
      </w:tr>
      <w:tr w:rsidR="00FB0BC7" w:rsidRPr="00FB0BC7" w14:paraId="0A25DA14" w14:textId="77777777" w:rsidTr="00844C6B">
        <w:trPr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479AA566" w14:textId="01A33AB5" w:rsidR="00FB0BC7" w:rsidRPr="00FB0BC7" w:rsidRDefault="00FB0BC7" w:rsidP="00FB0B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150D63ED" w14:textId="6091D47C" w:rsidR="00FB0BC7" w:rsidRPr="00FB0BC7" w:rsidRDefault="00FB0BC7" w:rsidP="00FB0B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litude</w:t>
            </w:r>
            <w:r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µV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2C82175" w14:textId="152E9637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6.97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22B85275" w14:textId="37457381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2.18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4401AE3" w14:textId="7E6CE630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2.55 to 11.4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7A543BC5" w14:textId="32C7C6D6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3.19</w:t>
            </w:r>
          </w:p>
        </w:tc>
        <w:tc>
          <w:tcPr>
            <w:tcW w:w="1384" w:type="dxa"/>
            <w:gridSpan w:val="3"/>
            <w:tcBorders>
              <w:bottom w:val="single" w:sz="4" w:space="0" w:color="auto"/>
            </w:tcBorders>
          </w:tcPr>
          <w:p w14:paraId="0C85F572" w14:textId="44451E7E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005*</w:t>
            </w:r>
          </w:p>
        </w:tc>
      </w:tr>
      <w:tr w:rsidR="00FB0BC7" w:rsidRPr="00FB0BC7" w14:paraId="11D76A65" w14:textId="77777777" w:rsidTr="00844C6B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692BE590" w14:textId="443FEC36" w:rsidR="00FB0BC7" w:rsidRPr="00FB0BC7" w:rsidRDefault="00FB0BC7" w:rsidP="00FB0BC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PhNR</w:t>
            </w:r>
            <w:proofErr w:type="spellEnd"/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6D55ED72" w14:textId="440888AA" w:rsidR="00FB0BC7" w:rsidRPr="00FB0BC7" w:rsidRDefault="00FB0BC7" w:rsidP="00FB0B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ak time </w:t>
            </w:r>
            <w:r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  <w:r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412BD46" w14:textId="3DBF420E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493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6DF3F8D9" w14:textId="77777777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840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39E958B" w14:textId="77777777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21 to 2.20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35DBC0F3" w14:textId="77777777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59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4A8600BF" w14:textId="77777777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564</w:t>
            </w:r>
          </w:p>
        </w:tc>
      </w:tr>
      <w:tr w:rsidR="00FB0BC7" w:rsidRPr="00FB0BC7" w14:paraId="27E64664" w14:textId="77777777" w:rsidTr="00844C6B">
        <w:trPr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1019515A" w14:textId="25445A3D" w:rsidR="00FB0BC7" w:rsidRPr="00FB0BC7" w:rsidRDefault="00FB0BC7" w:rsidP="00FB0B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07F67145" w14:textId="56577B72" w:rsidR="00FB0BC7" w:rsidRPr="00FB0BC7" w:rsidRDefault="00FB0BC7" w:rsidP="00FB0B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litude</w:t>
            </w:r>
            <w:r w:rsidRPr="00FB0B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µV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652A710" w14:textId="148330DE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39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BDFE196" w14:textId="77777777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5.35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6DE09FC" w14:textId="77777777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9.46 to 12.2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3F32083A" w14:textId="77777777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26</w:t>
            </w:r>
          </w:p>
        </w:tc>
        <w:tc>
          <w:tcPr>
            <w:tcW w:w="1384" w:type="dxa"/>
            <w:gridSpan w:val="3"/>
            <w:tcBorders>
              <w:bottom w:val="single" w:sz="4" w:space="0" w:color="auto"/>
            </w:tcBorders>
          </w:tcPr>
          <w:p w14:paraId="7D726053" w14:textId="77777777" w:rsidR="00FB0BC7" w:rsidRPr="00FB0BC7" w:rsidRDefault="00FB0BC7" w:rsidP="00FB0BC7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797</w:t>
            </w:r>
          </w:p>
        </w:tc>
      </w:tr>
      <w:tr w:rsidR="00844C6B" w:rsidRPr="00FB0BC7" w14:paraId="73FC0318" w14:textId="77777777" w:rsidTr="00844C6B">
        <w:trPr>
          <w:jc w:val="center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735EE" w14:textId="6FA8AEEF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PhNR</w:t>
            </w:r>
            <w:proofErr w:type="spellEnd"/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 xml:space="preserve"> ratio</w:t>
            </w:r>
            <w:r w:rsidR="00FB0BC7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5E9A64A8" w14:textId="08E2FBF9" w:rsidR="00844C6B" w:rsidRPr="00FB0BC7" w:rsidRDefault="00FB0BC7" w:rsidP="00FB0B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N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 wav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34CCFDE" w14:textId="14641586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072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54CF3A69" w14:textId="77777777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150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D00A1EA" w14:textId="77777777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23 to 0.38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06AB3" w14:textId="77777777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19FC98" w14:textId="77777777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635</w:t>
            </w:r>
          </w:p>
        </w:tc>
      </w:tr>
      <w:tr w:rsidR="00844C6B" w:rsidRPr="00FB0BC7" w14:paraId="234E11D1" w14:textId="77777777" w:rsidTr="00844C6B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50B39D02" w14:textId="77777777" w:rsidR="00FB0BC7" w:rsidRPr="00FB0BC7" w:rsidRDefault="00844C6B" w:rsidP="00FB0B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NFL</w:t>
            </w:r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2AE83E6F" w14:textId="159B2A19" w:rsidR="00844C6B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14:paraId="0B2529E0" w14:textId="53AADCB2" w:rsidR="00FB0BC7" w:rsidRPr="00FB0BC7" w:rsidRDefault="00FB0BC7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010AD3D8" w14:textId="5782AD3F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ntral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BC4250F" w14:textId="64147CF6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380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ECE6A25" w14:textId="20469F61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52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FCAE208" w14:textId="505D13A5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45 to 0.69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554E4FE1" w14:textId="1DC77EC1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729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385B580F" w14:textId="0956757A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478</w:t>
            </w:r>
          </w:p>
        </w:tc>
      </w:tr>
      <w:tr w:rsidR="00844C6B" w:rsidRPr="00FB0BC7" w14:paraId="62AE3954" w14:textId="77777777" w:rsidTr="00844C6B">
        <w:trPr>
          <w:jc w:val="center"/>
        </w:trPr>
        <w:tc>
          <w:tcPr>
            <w:tcW w:w="1184" w:type="dxa"/>
            <w:vMerge/>
            <w:vAlign w:val="center"/>
          </w:tcPr>
          <w:p w14:paraId="6ADB4F7D" w14:textId="36BFF4C0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6800C637" w14:textId="72640523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ior</w:t>
            </w:r>
          </w:p>
        </w:tc>
        <w:tc>
          <w:tcPr>
            <w:tcW w:w="1175" w:type="dxa"/>
          </w:tcPr>
          <w:p w14:paraId="7A855D87" w14:textId="176DBD38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2.31</w:t>
            </w:r>
          </w:p>
        </w:tc>
        <w:tc>
          <w:tcPr>
            <w:tcW w:w="1047" w:type="dxa"/>
          </w:tcPr>
          <w:p w14:paraId="6961EC44" w14:textId="1F92E08A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66</w:t>
            </w:r>
          </w:p>
        </w:tc>
        <w:tc>
          <w:tcPr>
            <w:tcW w:w="1743" w:type="dxa"/>
          </w:tcPr>
          <w:p w14:paraId="6CB1E004" w14:textId="60BCDD08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5.71 to 1.09</w:t>
            </w:r>
          </w:p>
        </w:tc>
        <w:tc>
          <w:tcPr>
            <w:tcW w:w="1324" w:type="dxa"/>
            <w:gridSpan w:val="2"/>
          </w:tcPr>
          <w:p w14:paraId="7EEBE832" w14:textId="4878600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39</w:t>
            </w:r>
          </w:p>
        </w:tc>
        <w:tc>
          <w:tcPr>
            <w:tcW w:w="1384" w:type="dxa"/>
            <w:gridSpan w:val="3"/>
          </w:tcPr>
          <w:p w14:paraId="3B37B1D6" w14:textId="4D082057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184</w:t>
            </w:r>
          </w:p>
        </w:tc>
      </w:tr>
      <w:tr w:rsidR="00844C6B" w:rsidRPr="00FB0BC7" w14:paraId="4CAEE23F" w14:textId="77777777" w:rsidTr="00844C6B">
        <w:trPr>
          <w:jc w:val="center"/>
        </w:trPr>
        <w:tc>
          <w:tcPr>
            <w:tcW w:w="1184" w:type="dxa"/>
            <w:vMerge/>
            <w:vAlign w:val="center"/>
          </w:tcPr>
          <w:p w14:paraId="042FD3DA" w14:textId="604FD297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08FC0013" w14:textId="2EFC2890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erior</w:t>
            </w:r>
          </w:p>
        </w:tc>
        <w:tc>
          <w:tcPr>
            <w:tcW w:w="1175" w:type="dxa"/>
          </w:tcPr>
          <w:p w14:paraId="39DF0812" w14:textId="00C10C28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396</w:t>
            </w:r>
          </w:p>
        </w:tc>
        <w:tc>
          <w:tcPr>
            <w:tcW w:w="1047" w:type="dxa"/>
          </w:tcPr>
          <w:p w14:paraId="3C456505" w14:textId="587F2F2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2.00</w:t>
            </w:r>
          </w:p>
        </w:tc>
        <w:tc>
          <w:tcPr>
            <w:tcW w:w="1743" w:type="dxa"/>
          </w:tcPr>
          <w:p w14:paraId="4D41396C" w14:textId="223FC8E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4.49 to 3.70</w:t>
            </w:r>
          </w:p>
        </w:tc>
        <w:tc>
          <w:tcPr>
            <w:tcW w:w="1324" w:type="dxa"/>
            <w:gridSpan w:val="2"/>
          </w:tcPr>
          <w:p w14:paraId="5A44BE72" w14:textId="040A0295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199</w:t>
            </w:r>
          </w:p>
        </w:tc>
        <w:tc>
          <w:tcPr>
            <w:tcW w:w="1384" w:type="dxa"/>
            <w:gridSpan w:val="3"/>
          </w:tcPr>
          <w:p w14:paraId="1A4B0FEE" w14:textId="0F11D35E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845</w:t>
            </w:r>
          </w:p>
        </w:tc>
      </w:tr>
      <w:tr w:rsidR="00844C6B" w:rsidRPr="00FB0BC7" w14:paraId="5817A05A" w14:textId="77777777" w:rsidTr="00844C6B">
        <w:trPr>
          <w:jc w:val="center"/>
        </w:trPr>
        <w:tc>
          <w:tcPr>
            <w:tcW w:w="1184" w:type="dxa"/>
            <w:vMerge/>
            <w:vAlign w:val="center"/>
          </w:tcPr>
          <w:p w14:paraId="2F26FAE6" w14:textId="2A7052D4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58682248" w14:textId="632FDAD4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</w:t>
            </w:r>
          </w:p>
        </w:tc>
        <w:tc>
          <w:tcPr>
            <w:tcW w:w="1175" w:type="dxa"/>
          </w:tcPr>
          <w:p w14:paraId="05740CFE" w14:textId="469B8C74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44</w:t>
            </w:r>
          </w:p>
        </w:tc>
        <w:tc>
          <w:tcPr>
            <w:tcW w:w="1047" w:type="dxa"/>
          </w:tcPr>
          <w:p w14:paraId="50233208" w14:textId="752FB0C2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56</w:t>
            </w:r>
          </w:p>
        </w:tc>
        <w:tc>
          <w:tcPr>
            <w:tcW w:w="1743" w:type="dxa"/>
          </w:tcPr>
          <w:p w14:paraId="71433ADD" w14:textId="419D05C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4.65 to 1.76</w:t>
            </w:r>
          </w:p>
        </w:tc>
        <w:tc>
          <w:tcPr>
            <w:tcW w:w="1324" w:type="dxa"/>
            <w:gridSpan w:val="2"/>
          </w:tcPr>
          <w:p w14:paraId="3B3627F2" w14:textId="3FF27995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926</w:t>
            </w:r>
          </w:p>
        </w:tc>
        <w:tc>
          <w:tcPr>
            <w:tcW w:w="1384" w:type="dxa"/>
            <w:gridSpan w:val="3"/>
          </w:tcPr>
          <w:p w14:paraId="27A74BE7" w14:textId="542F1302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370</w:t>
            </w:r>
          </w:p>
        </w:tc>
      </w:tr>
      <w:tr w:rsidR="00844C6B" w:rsidRPr="00FB0BC7" w14:paraId="19B686E1" w14:textId="77777777" w:rsidTr="00844C6B">
        <w:trPr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11002B6E" w14:textId="23289270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1F5BFFDA" w14:textId="1DF74D98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l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E8ECBE3" w14:textId="2DF8081D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0003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5730B4C1" w14:textId="6126C1FC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25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2934288" w14:textId="26ECBF7C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2.56 to 2.56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666C1CE4" w14:textId="637AB0D7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00024</w:t>
            </w:r>
          </w:p>
        </w:tc>
        <w:tc>
          <w:tcPr>
            <w:tcW w:w="1384" w:type="dxa"/>
            <w:gridSpan w:val="3"/>
            <w:tcBorders>
              <w:bottom w:val="single" w:sz="4" w:space="0" w:color="auto"/>
            </w:tcBorders>
          </w:tcPr>
          <w:p w14:paraId="5C9D4D97" w14:textId="74DF1C2B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000</w:t>
            </w:r>
          </w:p>
        </w:tc>
      </w:tr>
      <w:tr w:rsidR="00844C6B" w:rsidRPr="00FB0BC7" w14:paraId="2AC01913" w14:textId="77777777" w:rsidTr="00844C6B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1C436F59" w14:textId="05EE3100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GCL</w:t>
            </w:r>
            <w:r w:rsidR="00FB0BC7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04DFB4F5" w14:textId="65E7B691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ntral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62135ADC" w14:textId="27731454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41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B91863C" w14:textId="4E0E73DD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7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8D77D3F" w14:textId="1B7FC964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4.96 to 2.14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3DEC9E5F" w14:textId="105DCE95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816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39847D1A" w14:textId="79CAE804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428</w:t>
            </w:r>
          </w:p>
        </w:tc>
      </w:tr>
      <w:tr w:rsidR="00844C6B" w:rsidRPr="00FB0BC7" w14:paraId="2317D6DE" w14:textId="77777777" w:rsidTr="00844C6B">
        <w:trPr>
          <w:jc w:val="center"/>
        </w:trPr>
        <w:tc>
          <w:tcPr>
            <w:tcW w:w="1184" w:type="dxa"/>
            <w:vMerge/>
            <w:vAlign w:val="center"/>
          </w:tcPr>
          <w:p w14:paraId="264D7EEA" w14:textId="50605AA9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1AB8A673" w14:textId="0553B8E3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ior</w:t>
            </w:r>
          </w:p>
        </w:tc>
        <w:tc>
          <w:tcPr>
            <w:tcW w:w="1175" w:type="dxa"/>
          </w:tcPr>
          <w:p w14:paraId="060A8B3D" w14:textId="152DD7B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667</w:t>
            </w:r>
          </w:p>
        </w:tc>
        <w:tc>
          <w:tcPr>
            <w:tcW w:w="1047" w:type="dxa"/>
          </w:tcPr>
          <w:p w14:paraId="5D8C476D" w14:textId="3C41766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70</w:t>
            </w:r>
          </w:p>
        </w:tc>
        <w:tc>
          <w:tcPr>
            <w:tcW w:w="1743" w:type="dxa"/>
          </w:tcPr>
          <w:p w14:paraId="699CF723" w14:textId="36678FFA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4.15 to 2.82</w:t>
            </w:r>
          </w:p>
        </w:tc>
        <w:tc>
          <w:tcPr>
            <w:tcW w:w="1324" w:type="dxa"/>
            <w:gridSpan w:val="2"/>
          </w:tcPr>
          <w:p w14:paraId="45C1F20D" w14:textId="3E0B45C2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392</w:t>
            </w:r>
          </w:p>
        </w:tc>
        <w:tc>
          <w:tcPr>
            <w:tcW w:w="1384" w:type="dxa"/>
            <w:gridSpan w:val="3"/>
          </w:tcPr>
          <w:p w14:paraId="3C6FAB9F" w14:textId="517FF872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700</w:t>
            </w:r>
          </w:p>
        </w:tc>
      </w:tr>
      <w:tr w:rsidR="00844C6B" w:rsidRPr="00FB0BC7" w14:paraId="25E3D19C" w14:textId="77777777" w:rsidTr="00844C6B">
        <w:trPr>
          <w:jc w:val="center"/>
        </w:trPr>
        <w:tc>
          <w:tcPr>
            <w:tcW w:w="1184" w:type="dxa"/>
            <w:vMerge/>
            <w:vAlign w:val="center"/>
          </w:tcPr>
          <w:p w14:paraId="1B210C0D" w14:textId="04C4D25E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126DE4F2" w14:textId="77E898A1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erior</w:t>
            </w:r>
          </w:p>
        </w:tc>
        <w:tc>
          <w:tcPr>
            <w:tcW w:w="1175" w:type="dxa"/>
          </w:tcPr>
          <w:p w14:paraId="5DD81381" w14:textId="38D65B0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288</w:t>
            </w:r>
          </w:p>
        </w:tc>
        <w:tc>
          <w:tcPr>
            <w:tcW w:w="1047" w:type="dxa"/>
          </w:tcPr>
          <w:p w14:paraId="45713253" w14:textId="214D89CD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05</w:t>
            </w:r>
          </w:p>
        </w:tc>
        <w:tc>
          <w:tcPr>
            <w:tcW w:w="1743" w:type="dxa"/>
          </w:tcPr>
          <w:p w14:paraId="22A47AA9" w14:textId="36AC3166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2.43 to 1.86</w:t>
            </w:r>
          </w:p>
        </w:tc>
        <w:tc>
          <w:tcPr>
            <w:tcW w:w="1324" w:type="dxa"/>
            <w:gridSpan w:val="2"/>
          </w:tcPr>
          <w:p w14:paraId="1B027D70" w14:textId="06EFEB2D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275</w:t>
            </w:r>
          </w:p>
        </w:tc>
        <w:tc>
          <w:tcPr>
            <w:tcW w:w="1384" w:type="dxa"/>
            <w:gridSpan w:val="3"/>
          </w:tcPr>
          <w:p w14:paraId="4992F593" w14:textId="3D1DDE0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787</w:t>
            </w:r>
          </w:p>
        </w:tc>
      </w:tr>
      <w:tr w:rsidR="00844C6B" w:rsidRPr="00FB0BC7" w14:paraId="659059AA" w14:textId="77777777" w:rsidTr="00844C6B">
        <w:trPr>
          <w:jc w:val="center"/>
        </w:trPr>
        <w:tc>
          <w:tcPr>
            <w:tcW w:w="1184" w:type="dxa"/>
            <w:vMerge/>
            <w:vAlign w:val="center"/>
          </w:tcPr>
          <w:p w14:paraId="601A4E2E" w14:textId="2E17BA9B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7822965D" w14:textId="31345339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</w:t>
            </w:r>
          </w:p>
        </w:tc>
        <w:tc>
          <w:tcPr>
            <w:tcW w:w="1175" w:type="dxa"/>
          </w:tcPr>
          <w:p w14:paraId="6C361D8A" w14:textId="1CF4D881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840</w:t>
            </w:r>
          </w:p>
        </w:tc>
        <w:tc>
          <w:tcPr>
            <w:tcW w:w="1047" w:type="dxa"/>
          </w:tcPr>
          <w:p w14:paraId="7318275F" w14:textId="01F792C6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31</w:t>
            </w:r>
          </w:p>
        </w:tc>
        <w:tc>
          <w:tcPr>
            <w:tcW w:w="1743" w:type="dxa"/>
          </w:tcPr>
          <w:p w14:paraId="00AB6B77" w14:textId="11C6663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86 to 3.54</w:t>
            </w:r>
          </w:p>
        </w:tc>
        <w:tc>
          <w:tcPr>
            <w:tcW w:w="1324" w:type="dxa"/>
            <w:gridSpan w:val="2"/>
          </w:tcPr>
          <w:p w14:paraId="4B4662C3" w14:textId="034AF205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639</w:t>
            </w:r>
          </w:p>
        </w:tc>
        <w:tc>
          <w:tcPr>
            <w:tcW w:w="1384" w:type="dxa"/>
            <w:gridSpan w:val="3"/>
          </w:tcPr>
          <w:p w14:paraId="6647A4F6" w14:textId="6D33653B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533</w:t>
            </w:r>
          </w:p>
        </w:tc>
      </w:tr>
      <w:tr w:rsidR="00844C6B" w:rsidRPr="00FB0BC7" w14:paraId="0578BFFF" w14:textId="77777777" w:rsidTr="00844C6B">
        <w:trPr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702A8CC6" w14:textId="5E583532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3A72280A" w14:textId="3F69796A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l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B678E6D" w14:textId="61EF7541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78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3ECFC73C" w14:textId="506125BF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54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41B2841" w14:textId="39F1FB0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37 to 4.93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60E42F30" w14:textId="133767C7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16</w:t>
            </w:r>
          </w:p>
        </w:tc>
        <w:tc>
          <w:tcPr>
            <w:tcW w:w="1384" w:type="dxa"/>
            <w:gridSpan w:val="3"/>
            <w:tcBorders>
              <w:bottom w:val="single" w:sz="4" w:space="0" w:color="auto"/>
            </w:tcBorders>
          </w:tcPr>
          <w:p w14:paraId="2CF31BA8" w14:textId="4F94EDEC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266</w:t>
            </w:r>
          </w:p>
        </w:tc>
      </w:tr>
      <w:tr w:rsidR="00844C6B" w:rsidRPr="00FB0BC7" w14:paraId="692D1704" w14:textId="77777777" w:rsidTr="00844C6B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4DF3BB96" w14:textId="013FC17B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IPL</w:t>
            </w:r>
            <w:r w:rsidR="00FB0BC7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11396D37" w14:textId="54A4A37C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ntral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A703A44" w14:textId="4876D0EA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78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E781533" w14:textId="58123BD4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4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FD21ED8" w14:textId="4E8E2BD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22 to 4.79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7AF60BB9" w14:textId="3F34288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22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4C2CAE72" w14:textId="4F029116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243</w:t>
            </w:r>
          </w:p>
        </w:tc>
      </w:tr>
      <w:tr w:rsidR="00844C6B" w:rsidRPr="00FB0BC7" w14:paraId="552914F2" w14:textId="77777777" w:rsidTr="00844C6B">
        <w:trPr>
          <w:jc w:val="center"/>
        </w:trPr>
        <w:tc>
          <w:tcPr>
            <w:tcW w:w="1184" w:type="dxa"/>
            <w:vMerge/>
            <w:vAlign w:val="center"/>
          </w:tcPr>
          <w:p w14:paraId="28CD9EDA" w14:textId="1528AE6E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4A7FEE27" w14:textId="4B20A643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ior</w:t>
            </w:r>
          </w:p>
        </w:tc>
        <w:tc>
          <w:tcPr>
            <w:tcW w:w="1175" w:type="dxa"/>
          </w:tcPr>
          <w:p w14:paraId="7353CCFC" w14:textId="631F800A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812</w:t>
            </w:r>
          </w:p>
        </w:tc>
        <w:tc>
          <w:tcPr>
            <w:tcW w:w="1047" w:type="dxa"/>
          </w:tcPr>
          <w:p w14:paraId="70EBDDCC" w14:textId="2B393B38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09</w:t>
            </w:r>
          </w:p>
        </w:tc>
        <w:tc>
          <w:tcPr>
            <w:tcW w:w="1743" w:type="dxa"/>
          </w:tcPr>
          <w:p w14:paraId="23A8DDDC" w14:textId="4DA19282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42 to 3.04</w:t>
            </w:r>
          </w:p>
        </w:tc>
        <w:tc>
          <w:tcPr>
            <w:tcW w:w="1324" w:type="dxa"/>
            <w:gridSpan w:val="2"/>
          </w:tcPr>
          <w:p w14:paraId="2054196A" w14:textId="4A7E63C9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747</w:t>
            </w:r>
          </w:p>
        </w:tc>
        <w:tc>
          <w:tcPr>
            <w:tcW w:w="1384" w:type="dxa"/>
            <w:gridSpan w:val="3"/>
          </w:tcPr>
          <w:p w14:paraId="555FBED7" w14:textId="6DC6F8B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467</w:t>
            </w:r>
          </w:p>
        </w:tc>
      </w:tr>
      <w:tr w:rsidR="00844C6B" w:rsidRPr="00FB0BC7" w14:paraId="609CF981" w14:textId="77777777" w:rsidTr="00844C6B">
        <w:trPr>
          <w:jc w:val="center"/>
        </w:trPr>
        <w:tc>
          <w:tcPr>
            <w:tcW w:w="1184" w:type="dxa"/>
            <w:vMerge/>
            <w:vAlign w:val="center"/>
          </w:tcPr>
          <w:p w14:paraId="70C6DD44" w14:textId="0ECC9886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39F5CBB4" w14:textId="3E97267E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erior</w:t>
            </w:r>
          </w:p>
        </w:tc>
        <w:tc>
          <w:tcPr>
            <w:tcW w:w="1175" w:type="dxa"/>
          </w:tcPr>
          <w:p w14:paraId="18237A22" w14:textId="28E024F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508</w:t>
            </w:r>
          </w:p>
        </w:tc>
        <w:tc>
          <w:tcPr>
            <w:tcW w:w="1047" w:type="dxa"/>
          </w:tcPr>
          <w:p w14:paraId="24112A91" w14:textId="4DF4E0BA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24</w:t>
            </w:r>
          </w:p>
        </w:tc>
        <w:tc>
          <w:tcPr>
            <w:tcW w:w="1743" w:type="dxa"/>
          </w:tcPr>
          <w:p w14:paraId="419AC9B4" w14:textId="465E0BD9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3.05 to 2.03</w:t>
            </w:r>
          </w:p>
        </w:tc>
        <w:tc>
          <w:tcPr>
            <w:tcW w:w="1324" w:type="dxa"/>
            <w:gridSpan w:val="2"/>
          </w:tcPr>
          <w:p w14:paraId="6A38CDBD" w14:textId="20F95A3A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410</w:t>
            </w:r>
          </w:p>
        </w:tc>
        <w:tc>
          <w:tcPr>
            <w:tcW w:w="1384" w:type="dxa"/>
            <w:gridSpan w:val="3"/>
          </w:tcPr>
          <w:p w14:paraId="2039B337" w14:textId="1907271C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688</w:t>
            </w:r>
          </w:p>
        </w:tc>
      </w:tr>
      <w:tr w:rsidR="00844C6B" w:rsidRPr="00FB0BC7" w14:paraId="385F2C3B" w14:textId="77777777" w:rsidTr="00844C6B">
        <w:trPr>
          <w:jc w:val="center"/>
        </w:trPr>
        <w:tc>
          <w:tcPr>
            <w:tcW w:w="1184" w:type="dxa"/>
            <w:vMerge/>
            <w:vAlign w:val="center"/>
          </w:tcPr>
          <w:p w14:paraId="194ED31A" w14:textId="0F8371FD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4C3CBB53" w14:textId="47AC748F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</w:t>
            </w:r>
          </w:p>
        </w:tc>
        <w:tc>
          <w:tcPr>
            <w:tcW w:w="1175" w:type="dxa"/>
          </w:tcPr>
          <w:p w14:paraId="00054B2A" w14:textId="25947AEE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467</w:t>
            </w:r>
          </w:p>
        </w:tc>
        <w:tc>
          <w:tcPr>
            <w:tcW w:w="1047" w:type="dxa"/>
          </w:tcPr>
          <w:p w14:paraId="66213F01" w14:textId="44A81736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01</w:t>
            </w:r>
          </w:p>
        </w:tc>
        <w:tc>
          <w:tcPr>
            <w:tcW w:w="1743" w:type="dxa"/>
          </w:tcPr>
          <w:p w14:paraId="247B04C6" w14:textId="7F8F56CB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2.54 to 1.60</w:t>
            </w:r>
          </w:p>
        </w:tc>
        <w:tc>
          <w:tcPr>
            <w:tcW w:w="1324" w:type="dxa"/>
            <w:gridSpan w:val="2"/>
          </w:tcPr>
          <w:p w14:paraId="1E72E77D" w14:textId="3901AFCB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463</w:t>
            </w:r>
          </w:p>
        </w:tc>
        <w:tc>
          <w:tcPr>
            <w:tcW w:w="1384" w:type="dxa"/>
            <w:gridSpan w:val="3"/>
          </w:tcPr>
          <w:p w14:paraId="39276BCB" w14:textId="10C1D6F1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650</w:t>
            </w:r>
          </w:p>
        </w:tc>
      </w:tr>
      <w:tr w:rsidR="00844C6B" w:rsidRPr="00FB0BC7" w14:paraId="2DF502A3" w14:textId="77777777" w:rsidTr="00844C6B">
        <w:trPr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6FF536C5" w14:textId="4CB6512E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6D3DBFB1" w14:textId="3E00620C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l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D430E1E" w14:textId="50EB483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2.83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0081539E" w14:textId="4B30C734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18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C718925" w14:textId="2956EB3C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404 to 5.26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2AA74BDA" w14:textId="068B325E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2.39</w:t>
            </w:r>
          </w:p>
        </w:tc>
        <w:tc>
          <w:tcPr>
            <w:tcW w:w="1384" w:type="dxa"/>
            <w:gridSpan w:val="3"/>
            <w:tcBorders>
              <w:bottom w:val="single" w:sz="4" w:space="0" w:color="auto"/>
            </w:tcBorders>
          </w:tcPr>
          <w:p w14:paraId="6F15AF5A" w14:textId="2AAF8FEE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031*</w:t>
            </w:r>
          </w:p>
        </w:tc>
      </w:tr>
      <w:tr w:rsidR="00844C6B" w:rsidRPr="00FB0BC7" w14:paraId="1D3564C8" w14:textId="77777777" w:rsidTr="00844C6B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14:paraId="3EF3E85A" w14:textId="6520473B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INL</w:t>
            </w:r>
            <w:r w:rsidR="00FB0BC7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2E2961B9" w14:textId="08DA31E6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ntral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E25935F" w14:textId="74EFCA1B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82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29372B5" w14:textId="3B78C901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40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DA489BC" w14:textId="23C40F2B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4.70 to 1.06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4C44AE10" w14:textId="3386BC5D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29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01D68192" w14:textId="52F50A29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217</w:t>
            </w:r>
          </w:p>
        </w:tc>
      </w:tr>
      <w:tr w:rsidR="00844C6B" w:rsidRPr="00FB0BC7" w14:paraId="0CC42E0C" w14:textId="77777777" w:rsidTr="00844C6B">
        <w:trPr>
          <w:jc w:val="center"/>
        </w:trPr>
        <w:tc>
          <w:tcPr>
            <w:tcW w:w="1184" w:type="dxa"/>
            <w:vMerge/>
          </w:tcPr>
          <w:p w14:paraId="5D58FA4B" w14:textId="660B95F7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28B82E08" w14:textId="35B90345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ior</w:t>
            </w:r>
          </w:p>
        </w:tc>
        <w:tc>
          <w:tcPr>
            <w:tcW w:w="1175" w:type="dxa"/>
          </w:tcPr>
          <w:p w14:paraId="398706FB" w14:textId="0496D00D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63</w:t>
            </w:r>
          </w:p>
        </w:tc>
        <w:tc>
          <w:tcPr>
            <w:tcW w:w="1047" w:type="dxa"/>
          </w:tcPr>
          <w:p w14:paraId="0C23AF11" w14:textId="0A447E7D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38</w:t>
            </w:r>
          </w:p>
        </w:tc>
        <w:tc>
          <w:tcPr>
            <w:tcW w:w="1743" w:type="dxa"/>
          </w:tcPr>
          <w:p w14:paraId="4FFFD785" w14:textId="00B5365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21 to 4.47</w:t>
            </w:r>
          </w:p>
        </w:tc>
        <w:tc>
          <w:tcPr>
            <w:tcW w:w="1324" w:type="dxa"/>
            <w:gridSpan w:val="2"/>
          </w:tcPr>
          <w:p w14:paraId="24FBF9F0" w14:textId="42F157AE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18</w:t>
            </w:r>
          </w:p>
        </w:tc>
        <w:tc>
          <w:tcPr>
            <w:tcW w:w="1384" w:type="dxa"/>
            <w:gridSpan w:val="3"/>
          </w:tcPr>
          <w:p w14:paraId="71B01FE3" w14:textId="3FBD8607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257</w:t>
            </w:r>
          </w:p>
        </w:tc>
      </w:tr>
      <w:tr w:rsidR="00844C6B" w:rsidRPr="00FB0BC7" w14:paraId="3A463FBB" w14:textId="77777777" w:rsidTr="00844C6B">
        <w:trPr>
          <w:jc w:val="center"/>
        </w:trPr>
        <w:tc>
          <w:tcPr>
            <w:tcW w:w="1184" w:type="dxa"/>
            <w:vMerge/>
          </w:tcPr>
          <w:p w14:paraId="40013DF1" w14:textId="31707E66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498CABD6" w14:textId="15BF492F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erior</w:t>
            </w:r>
          </w:p>
        </w:tc>
        <w:tc>
          <w:tcPr>
            <w:tcW w:w="1175" w:type="dxa"/>
          </w:tcPr>
          <w:p w14:paraId="0AB22364" w14:textId="3CCAC24C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2.25</w:t>
            </w:r>
          </w:p>
        </w:tc>
        <w:tc>
          <w:tcPr>
            <w:tcW w:w="1047" w:type="dxa"/>
          </w:tcPr>
          <w:p w14:paraId="6F0468D3" w14:textId="6913AE22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640</w:t>
            </w:r>
          </w:p>
        </w:tc>
        <w:tc>
          <w:tcPr>
            <w:tcW w:w="1743" w:type="dxa"/>
          </w:tcPr>
          <w:p w14:paraId="17365B05" w14:textId="330C38AD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935 to 3.56</w:t>
            </w:r>
          </w:p>
        </w:tc>
        <w:tc>
          <w:tcPr>
            <w:tcW w:w="1324" w:type="dxa"/>
            <w:gridSpan w:val="2"/>
          </w:tcPr>
          <w:p w14:paraId="1B4E85BE" w14:textId="76E71505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3.51</w:t>
            </w:r>
          </w:p>
        </w:tc>
        <w:tc>
          <w:tcPr>
            <w:tcW w:w="1384" w:type="dxa"/>
            <w:gridSpan w:val="3"/>
          </w:tcPr>
          <w:p w14:paraId="2E6D82F8" w14:textId="1AE0CDA9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003*</w:t>
            </w:r>
          </w:p>
        </w:tc>
      </w:tr>
      <w:tr w:rsidR="00844C6B" w:rsidRPr="00FB0BC7" w14:paraId="62D8E6D4" w14:textId="77777777" w:rsidTr="00844C6B">
        <w:trPr>
          <w:jc w:val="center"/>
        </w:trPr>
        <w:tc>
          <w:tcPr>
            <w:tcW w:w="1184" w:type="dxa"/>
            <w:vMerge/>
          </w:tcPr>
          <w:p w14:paraId="66BE8558" w14:textId="5BE99D91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51EB601D" w14:textId="66673EC1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</w:t>
            </w:r>
          </w:p>
        </w:tc>
        <w:tc>
          <w:tcPr>
            <w:tcW w:w="1175" w:type="dxa"/>
          </w:tcPr>
          <w:p w14:paraId="360E7449" w14:textId="34A8FC7F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2.15</w:t>
            </w:r>
          </w:p>
        </w:tc>
        <w:tc>
          <w:tcPr>
            <w:tcW w:w="1047" w:type="dxa"/>
          </w:tcPr>
          <w:p w14:paraId="638FDCE6" w14:textId="0808BBE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38</w:t>
            </w:r>
          </w:p>
        </w:tc>
        <w:tc>
          <w:tcPr>
            <w:tcW w:w="1743" w:type="dxa"/>
          </w:tcPr>
          <w:p w14:paraId="211A4F3B" w14:textId="521C2577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0.672 to 4.97</w:t>
            </w:r>
          </w:p>
        </w:tc>
        <w:tc>
          <w:tcPr>
            <w:tcW w:w="1324" w:type="dxa"/>
            <w:gridSpan w:val="2"/>
          </w:tcPr>
          <w:p w14:paraId="095E3E96" w14:textId="1CD61CB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56</w:t>
            </w:r>
          </w:p>
        </w:tc>
        <w:tc>
          <w:tcPr>
            <w:tcW w:w="1384" w:type="dxa"/>
            <w:gridSpan w:val="3"/>
          </w:tcPr>
          <w:p w14:paraId="7F93C426" w14:textId="5D17CA07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139</w:t>
            </w:r>
          </w:p>
        </w:tc>
      </w:tr>
      <w:tr w:rsidR="00844C6B" w:rsidRPr="00FB0BC7" w14:paraId="3E640BBD" w14:textId="77777777" w:rsidTr="00844C6B">
        <w:trPr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</w:tcPr>
          <w:p w14:paraId="4E557215" w14:textId="2BE04349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3682F264" w14:textId="21DF522C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l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F0668DE" w14:textId="4DD3196B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53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73F1F34C" w14:textId="32476D6B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53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40FA4F8" w14:textId="793D709E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62 to 4.67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07388967" w14:textId="451659EE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997</w:t>
            </w:r>
          </w:p>
        </w:tc>
        <w:tc>
          <w:tcPr>
            <w:tcW w:w="1384" w:type="dxa"/>
            <w:gridSpan w:val="3"/>
            <w:tcBorders>
              <w:bottom w:val="single" w:sz="4" w:space="0" w:color="auto"/>
            </w:tcBorders>
          </w:tcPr>
          <w:p w14:paraId="1EFBD696" w14:textId="0584D4F5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336</w:t>
            </w:r>
          </w:p>
        </w:tc>
      </w:tr>
      <w:tr w:rsidR="00844C6B" w:rsidRPr="00FB0BC7" w14:paraId="37C1DA4B" w14:textId="77777777" w:rsidTr="00844C6B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46D7962F" w14:textId="5F58DBAF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0BC7">
              <w:rPr>
                <w:rFonts w:ascii="Times New Roman" w:hAnsi="Times New Roman" w:cs="Times New Roman"/>
                <w:b/>
                <w:bCs/>
                <w:sz w:val="20"/>
              </w:rPr>
              <w:t>OPL</w:t>
            </w:r>
            <w:r w:rsidR="00FB0BC7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1CCD0A8A" w14:textId="241C69C9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ntral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7A95593" w14:textId="5899BBF8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53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644D3B4" w14:textId="43C9A19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1.5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97A580F" w14:textId="29486450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-1.62 to 4.67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15913615" w14:textId="593D17B8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997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</w:tcBorders>
          </w:tcPr>
          <w:p w14:paraId="7ED4760D" w14:textId="17C3D2B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  <w:sz w:val="20"/>
              </w:rPr>
              <w:t>0.336</w:t>
            </w:r>
          </w:p>
        </w:tc>
      </w:tr>
      <w:tr w:rsidR="00844C6B" w:rsidRPr="00FB0BC7" w14:paraId="663DE928" w14:textId="3218BEE9" w:rsidTr="00844C6B">
        <w:trPr>
          <w:gridAfter w:val="1"/>
          <w:wAfter w:w="610" w:type="dxa"/>
          <w:jc w:val="center"/>
        </w:trPr>
        <w:tc>
          <w:tcPr>
            <w:tcW w:w="1184" w:type="dxa"/>
            <w:vMerge/>
            <w:vAlign w:val="center"/>
          </w:tcPr>
          <w:p w14:paraId="493039B1" w14:textId="674F20A7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33" w:type="dxa"/>
          </w:tcPr>
          <w:p w14:paraId="5E0F0915" w14:textId="7113153D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ior</w:t>
            </w:r>
          </w:p>
        </w:tc>
        <w:tc>
          <w:tcPr>
            <w:tcW w:w="1175" w:type="dxa"/>
          </w:tcPr>
          <w:p w14:paraId="5A2229F8" w14:textId="011A03C3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047" w:type="dxa"/>
          </w:tcPr>
          <w:p w14:paraId="6BB0F3CC" w14:textId="0D6F9921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743" w:type="dxa"/>
          </w:tcPr>
          <w:p w14:paraId="7E85B7BE" w14:textId="0D52500C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</w:rPr>
              <w:t>-5.33 to 2.19</w:t>
            </w:r>
          </w:p>
        </w:tc>
        <w:tc>
          <w:tcPr>
            <w:tcW w:w="1324" w:type="dxa"/>
            <w:gridSpan w:val="2"/>
          </w:tcPr>
          <w:p w14:paraId="6AE6DDBF" w14:textId="29D593A8" w:rsidR="00844C6B" w:rsidRPr="00FB0BC7" w:rsidRDefault="00844C6B" w:rsidP="00844C6B">
            <w:pPr>
              <w:rPr>
                <w:rFonts w:ascii="Times New Roman" w:hAnsi="Times New Roman" w:cs="Times New Roman"/>
                <w:sz w:val="20"/>
              </w:rPr>
            </w:pPr>
            <w:r w:rsidRPr="00FB0BC7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774" w:type="dxa"/>
            <w:gridSpan w:val="2"/>
          </w:tcPr>
          <w:p w14:paraId="7A60B055" w14:textId="50649252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406</w:t>
            </w:r>
          </w:p>
        </w:tc>
      </w:tr>
      <w:tr w:rsidR="00844C6B" w:rsidRPr="00FB0BC7" w14:paraId="0D15A33D" w14:textId="77777777" w:rsidTr="00844C6B">
        <w:trPr>
          <w:gridAfter w:val="1"/>
          <w:wAfter w:w="610" w:type="dxa"/>
          <w:jc w:val="center"/>
        </w:trPr>
        <w:tc>
          <w:tcPr>
            <w:tcW w:w="1184" w:type="dxa"/>
            <w:vMerge/>
            <w:vAlign w:val="center"/>
          </w:tcPr>
          <w:p w14:paraId="6E07B8A5" w14:textId="5D6E9679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</w:tcPr>
          <w:p w14:paraId="7EADD983" w14:textId="0422C178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erior</w:t>
            </w:r>
          </w:p>
        </w:tc>
        <w:tc>
          <w:tcPr>
            <w:tcW w:w="1175" w:type="dxa"/>
          </w:tcPr>
          <w:p w14:paraId="39439358" w14:textId="01DC6225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7" w:type="dxa"/>
          </w:tcPr>
          <w:p w14:paraId="7078651E" w14:textId="39535626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743" w:type="dxa"/>
          </w:tcPr>
          <w:p w14:paraId="55CC1B0B" w14:textId="4D1CB796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2.98 to 3.15</w:t>
            </w:r>
          </w:p>
        </w:tc>
        <w:tc>
          <w:tcPr>
            <w:tcW w:w="1324" w:type="dxa"/>
            <w:gridSpan w:val="2"/>
          </w:tcPr>
          <w:p w14:paraId="12366B76" w14:textId="61BBCFC7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74" w:type="dxa"/>
            <w:gridSpan w:val="2"/>
          </w:tcPr>
          <w:p w14:paraId="47687321" w14:textId="296D92F5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957</w:t>
            </w:r>
          </w:p>
        </w:tc>
      </w:tr>
      <w:tr w:rsidR="00844C6B" w:rsidRPr="00FB0BC7" w14:paraId="30B16913" w14:textId="77777777" w:rsidTr="00844C6B">
        <w:trPr>
          <w:gridAfter w:val="1"/>
          <w:wAfter w:w="610" w:type="dxa"/>
          <w:jc w:val="center"/>
        </w:trPr>
        <w:tc>
          <w:tcPr>
            <w:tcW w:w="1184" w:type="dxa"/>
            <w:vMerge/>
            <w:vAlign w:val="center"/>
          </w:tcPr>
          <w:p w14:paraId="4C34C6A9" w14:textId="24430289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</w:tcPr>
          <w:p w14:paraId="0601C271" w14:textId="4464D942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</w:t>
            </w:r>
          </w:p>
        </w:tc>
        <w:tc>
          <w:tcPr>
            <w:tcW w:w="1175" w:type="dxa"/>
          </w:tcPr>
          <w:p w14:paraId="1FB61757" w14:textId="6E7E8002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47" w:type="dxa"/>
          </w:tcPr>
          <w:p w14:paraId="27AA2532" w14:textId="646A2224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43" w:type="dxa"/>
          </w:tcPr>
          <w:p w14:paraId="4561B8AB" w14:textId="56ACA654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98 to 3.77</w:t>
            </w:r>
          </w:p>
        </w:tc>
        <w:tc>
          <w:tcPr>
            <w:tcW w:w="1324" w:type="dxa"/>
            <w:gridSpan w:val="2"/>
          </w:tcPr>
          <w:p w14:paraId="50F6593A" w14:textId="3875C9E5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74" w:type="dxa"/>
            <w:gridSpan w:val="2"/>
          </w:tcPr>
          <w:p w14:paraId="7EF5A46A" w14:textId="3B10E47C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246</w:t>
            </w:r>
          </w:p>
        </w:tc>
      </w:tr>
      <w:tr w:rsidR="00844C6B" w:rsidRPr="00FB0BC7" w14:paraId="0E8EC09C" w14:textId="77777777" w:rsidTr="00844C6B">
        <w:trPr>
          <w:gridAfter w:val="1"/>
          <w:wAfter w:w="610" w:type="dxa"/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708A4A1B" w14:textId="0313E372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1E9D20EC" w14:textId="6BEF8972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l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449D271" w14:textId="0C8D2A51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F1AEA6E" w14:textId="1F514AFD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6A04C55" w14:textId="0CB69D49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6.49 to 4.32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2E9D58EF" w14:textId="54BCB709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</w:tcPr>
          <w:p w14:paraId="1D422B95" w14:textId="6FCD116F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685</w:t>
            </w:r>
          </w:p>
        </w:tc>
      </w:tr>
      <w:tr w:rsidR="00844C6B" w:rsidRPr="00FB0BC7" w14:paraId="201D26D4" w14:textId="77777777" w:rsidTr="00844C6B">
        <w:trPr>
          <w:gridAfter w:val="1"/>
          <w:wAfter w:w="610" w:type="dxa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3B84E340" w14:textId="21F7FE25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  <w:r w:rsidRPr="00FB0BC7">
              <w:rPr>
                <w:rFonts w:ascii="Times New Roman" w:hAnsi="Times New Roman" w:cs="Times New Roman"/>
                <w:b/>
                <w:bCs/>
              </w:rPr>
              <w:t>ONL</w:t>
            </w:r>
            <w:r w:rsidR="00FB0B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0956E78D" w14:textId="1D9632B8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ntral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40EE1B8" w14:textId="0D04B9C1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9F63704" w14:textId="03001B7C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5A9994C" w14:textId="362B16A0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71 to 8.24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066AFAC3" w14:textId="2E0FC2E8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14:paraId="3FDD1937" w14:textId="16B61715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106</w:t>
            </w:r>
          </w:p>
        </w:tc>
      </w:tr>
      <w:tr w:rsidR="00844C6B" w:rsidRPr="00FB0BC7" w14:paraId="1AE072FA" w14:textId="77777777" w:rsidTr="00844C6B">
        <w:trPr>
          <w:gridAfter w:val="1"/>
          <w:wAfter w:w="610" w:type="dxa"/>
          <w:jc w:val="center"/>
        </w:trPr>
        <w:tc>
          <w:tcPr>
            <w:tcW w:w="1184" w:type="dxa"/>
            <w:vMerge/>
            <w:vAlign w:val="center"/>
          </w:tcPr>
          <w:p w14:paraId="3A5B31DD" w14:textId="1FD35235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</w:tcPr>
          <w:p w14:paraId="513498C5" w14:textId="26248B12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ior</w:t>
            </w:r>
          </w:p>
        </w:tc>
        <w:tc>
          <w:tcPr>
            <w:tcW w:w="1175" w:type="dxa"/>
          </w:tcPr>
          <w:p w14:paraId="5794B52A" w14:textId="65FDB5CE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047" w:type="dxa"/>
          </w:tcPr>
          <w:p w14:paraId="7EF6E9D7" w14:textId="1B8E8B2A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743" w:type="dxa"/>
          </w:tcPr>
          <w:p w14:paraId="6175D849" w14:textId="467D99D5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85 to 8.66</w:t>
            </w:r>
          </w:p>
        </w:tc>
        <w:tc>
          <w:tcPr>
            <w:tcW w:w="1324" w:type="dxa"/>
            <w:gridSpan w:val="2"/>
          </w:tcPr>
          <w:p w14:paraId="00F75A0A" w14:textId="5B835678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74" w:type="dxa"/>
            <w:gridSpan w:val="2"/>
          </w:tcPr>
          <w:p w14:paraId="11844890" w14:textId="07990C50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205</w:t>
            </w:r>
          </w:p>
        </w:tc>
      </w:tr>
      <w:tr w:rsidR="00844C6B" w:rsidRPr="00FB0BC7" w14:paraId="7DF66223" w14:textId="77777777" w:rsidTr="00844C6B">
        <w:trPr>
          <w:gridAfter w:val="1"/>
          <w:wAfter w:w="610" w:type="dxa"/>
          <w:jc w:val="center"/>
        </w:trPr>
        <w:tc>
          <w:tcPr>
            <w:tcW w:w="1184" w:type="dxa"/>
            <w:vMerge/>
            <w:vAlign w:val="center"/>
          </w:tcPr>
          <w:p w14:paraId="08AB61B4" w14:textId="40AABC1A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</w:tcPr>
          <w:p w14:paraId="43157755" w14:textId="62F7FD4A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erior</w:t>
            </w:r>
          </w:p>
        </w:tc>
        <w:tc>
          <w:tcPr>
            <w:tcW w:w="1175" w:type="dxa"/>
          </w:tcPr>
          <w:p w14:paraId="31CFFAF4" w14:textId="69D59DD9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047" w:type="dxa"/>
          </w:tcPr>
          <w:p w14:paraId="12DB1DD6" w14:textId="3294BC4E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743" w:type="dxa"/>
          </w:tcPr>
          <w:p w14:paraId="7B14613F" w14:textId="0F08D042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2.97 to 7.03</w:t>
            </w:r>
          </w:p>
        </w:tc>
        <w:tc>
          <w:tcPr>
            <w:tcW w:w="1324" w:type="dxa"/>
            <w:gridSpan w:val="2"/>
          </w:tcPr>
          <w:p w14:paraId="57E3AB2A" w14:textId="602A383C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74" w:type="dxa"/>
            <w:gridSpan w:val="2"/>
          </w:tcPr>
          <w:p w14:paraId="788E1632" w14:textId="2736D276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418</w:t>
            </w:r>
          </w:p>
        </w:tc>
      </w:tr>
      <w:tr w:rsidR="00844C6B" w:rsidRPr="00FB0BC7" w14:paraId="14011957" w14:textId="77777777" w:rsidTr="00844C6B">
        <w:trPr>
          <w:gridAfter w:val="1"/>
          <w:wAfter w:w="610" w:type="dxa"/>
          <w:jc w:val="center"/>
        </w:trPr>
        <w:tc>
          <w:tcPr>
            <w:tcW w:w="1184" w:type="dxa"/>
            <w:vMerge/>
            <w:vAlign w:val="center"/>
          </w:tcPr>
          <w:p w14:paraId="37C84B29" w14:textId="516A3F8D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</w:tcPr>
          <w:p w14:paraId="0BFD6213" w14:textId="5EBCF239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</w:t>
            </w:r>
          </w:p>
        </w:tc>
        <w:tc>
          <w:tcPr>
            <w:tcW w:w="1175" w:type="dxa"/>
          </w:tcPr>
          <w:p w14:paraId="19F84275" w14:textId="298FC821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47" w:type="dxa"/>
          </w:tcPr>
          <w:p w14:paraId="641A3ED2" w14:textId="64276B6C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743" w:type="dxa"/>
          </w:tcPr>
          <w:p w14:paraId="5DE8E098" w14:textId="5750F868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2.67 to 4.55</w:t>
            </w:r>
          </w:p>
        </w:tc>
        <w:tc>
          <w:tcPr>
            <w:tcW w:w="1324" w:type="dxa"/>
            <w:gridSpan w:val="2"/>
          </w:tcPr>
          <w:p w14:paraId="49FD0D0C" w14:textId="58569661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74" w:type="dxa"/>
            <w:gridSpan w:val="2"/>
          </w:tcPr>
          <w:p w14:paraId="3875A328" w14:textId="3AB5E82D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602</w:t>
            </w:r>
          </w:p>
        </w:tc>
      </w:tr>
      <w:tr w:rsidR="00844C6B" w:rsidRPr="00FB0BC7" w14:paraId="595E4889" w14:textId="77777777" w:rsidTr="00844C6B">
        <w:trPr>
          <w:gridAfter w:val="1"/>
          <w:wAfter w:w="610" w:type="dxa"/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030EC028" w14:textId="4CE6871E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5653FA3D" w14:textId="11A55598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l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7EE6E09" w14:textId="12A81C57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41002F41" w14:textId="721E39D8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F21B53E" w14:textId="0C9E1A45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8.96 to 6.58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0B32E331" w14:textId="286273DA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</w:tcPr>
          <w:p w14:paraId="27894D11" w14:textId="6BE7F9B1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758</w:t>
            </w:r>
          </w:p>
        </w:tc>
      </w:tr>
      <w:tr w:rsidR="00844C6B" w:rsidRPr="00FB0BC7" w14:paraId="164327BC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 w:val="restart"/>
            <w:vAlign w:val="center"/>
          </w:tcPr>
          <w:p w14:paraId="7583FC22" w14:textId="6E1810D0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  <w:r w:rsidRPr="00FB0BC7">
              <w:rPr>
                <w:rFonts w:ascii="Times New Roman" w:hAnsi="Times New Roman" w:cs="Times New Roman"/>
                <w:b/>
                <w:bCs/>
              </w:rPr>
              <w:t>RPE</w:t>
            </w:r>
            <w:r w:rsidR="00FB0B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33" w:type="dxa"/>
          </w:tcPr>
          <w:p w14:paraId="0572C854" w14:textId="45240270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ntral </w:t>
            </w:r>
          </w:p>
        </w:tc>
        <w:tc>
          <w:tcPr>
            <w:tcW w:w="1175" w:type="dxa"/>
          </w:tcPr>
          <w:p w14:paraId="636C9BA3" w14:textId="6EB3DEAF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1047" w:type="dxa"/>
          </w:tcPr>
          <w:p w14:paraId="589B9CA5" w14:textId="2B4CF171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743" w:type="dxa"/>
          </w:tcPr>
          <w:p w14:paraId="64D55D60" w14:textId="41D73359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6.81 to 1.50</w:t>
            </w:r>
          </w:p>
        </w:tc>
        <w:tc>
          <w:tcPr>
            <w:tcW w:w="1300" w:type="dxa"/>
          </w:tcPr>
          <w:p w14:paraId="686C1A3E" w14:textId="77D9B91E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757" w:type="dxa"/>
            <w:gridSpan w:val="2"/>
          </w:tcPr>
          <w:p w14:paraId="70C37A99" w14:textId="64FB9B93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209</w:t>
            </w:r>
          </w:p>
        </w:tc>
      </w:tr>
      <w:tr w:rsidR="00844C6B" w:rsidRPr="00FB0BC7" w14:paraId="2DAA70FF" w14:textId="1EDEDAE6" w:rsidTr="00844C6B">
        <w:trPr>
          <w:gridAfter w:val="2"/>
          <w:wAfter w:w="651" w:type="dxa"/>
          <w:jc w:val="center"/>
        </w:trPr>
        <w:tc>
          <w:tcPr>
            <w:tcW w:w="1184" w:type="dxa"/>
            <w:vMerge/>
            <w:vAlign w:val="center"/>
          </w:tcPr>
          <w:p w14:paraId="705B9E3F" w14:textId="2E2F642A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</w:tcPr>
          <w:p w14:paraId="709DB357" w14:textId="117E51AA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ior</w:t>
            </w:r>
          </w:p>
        </w:tc>
        <w:tc>
          <w:tcPr>
            <w:tcW w:w="1175" w:type="dxa"/>
          </w:tcPr>
          <w:p w14:paraId="03F44625" w14:textId="1F7BEF72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279</w:t>
            </w:r>
          </w:p>
        </w:tc>
        <w:tc>
          <w:tcPr>
            <w:tcW w:w="1047" w:type="dxa"/>
          </w:tcPr>
          <w:p w14:paraId="4D33A8F2" w14:textId="3C83725D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743" w:type="dxa"/>
          </w:tcPr>
          <w:p w14:paraId="51E52BE5" w14:textId="0EE9A388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64 to 1.08</w:t>
            </w:r>
          </w:p>
        </w:tc>
        <w:tc>
          <w:tcPr>
            <w:tcW w:w="1300" w:type="dxa"/>
          </w:tcPr>
          <w:p w14:paraId="122B9972" w14:textId="0ADAA9E0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419</w:t>
            </w:r>
          </w:p>
        </w:tc>
        <w:tc>
          <w:tcPr>
            <w:tcW w:w="757" w:type="dxa"/>
            <w:gridSpan w:val="2"/>
          </w:tcPr>
          <w:p w14:paraId="11CA3A3D" w14:textId="6CA2EC4C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681</w:t>
            </w:r>
          </w:p>
        </w:tc>
      </w:tr>
      <w:tr w:rsidR="00844C6B" w:rsidRPr="00FB0BC7" w14:paraId="44456D3B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/>
            <w:vAlign w:val="center"/>
          </w:tcPr>
          <w:p w14:paraId="3D9D9034" w14:textId="6DB248C8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</w:tcPr>
          <w:p w14:paraId="34DEBEBE" w14:textId="360FAB78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erior</w:t>
            </w:r>
          </w:p>
        </w:tc>
        <w:tc>
          <w:tcPr>
            <w:tcW w:w="1175" w:type="dxa"/>
          </w:tcPr>
          <w:p w14:paraId="248B0CAE" w14:textId="6CF60305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1047" w:type="dxa"/>
          </w:tcPr>
          <w:p w14:paraId="05722922" w14:textId="67D7DBB7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743" w:type="dxa"/>
          </w:tcPr>
          <w:p w14:paraId="07A0C07E" w14:textId="171EB8C0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 xml:space="preserve">-3.6 to 0.309 </w:t>
            </w:r>
          </w:p>
        </w:tc>
        <w:tc>
          <w:tcPr>
            <w:tcW w:w="1300" w:type="dxa"/>
          </w:tcPr>
          <w:p w14:paraId="0F345A7B" w14:textId="3F005FAD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757" w:type="dxa"/>
            <w:gridSpan w:val="2"/>
          </w:tcPr>
          <w:p w14:paraId="0E8FF8B8" w14:textId="401B46F9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104</w:t>
            </w:r>
          </w:p>
        </w:tc>
      </w:tr>
      <w:tr w:rsidR="00844C6B" w:rsidRPr="00FB0BC7" w14:paraId="7E48CB66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/>
            <w:vAlign w:val="center"/>
          </w:tcPr>
          <w:p w14:paraId="0387280B" w14:textId="1BAA53EE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</w:tcPr>
          <w:p w14:paraId="5229EC18" w14:textId="1231E3BA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</w:t>
            </w:r>
          </w:p>
        </w:tc>
        <w:tc>
          <w:tcPr>
            <w:tcW w:w="1175" w:type="dxa"/>
          </w:tcPr>
          <w:p w14:paraId="76AD4B11" w14:textId="60485677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1047" w:type="dxa"/>
          </w:tcPr>
          <w:p w14:paraId="7125B340" w14:textId="59E061A8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743" w:type="dxa"/>
          </w:tcPr>
          <w:p w14:paraId="4E5A83A1" w14:textId="5C11EC90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 xml:space="preserve">-7.47 to 2.35 </w:t>
            </w:r>
          </w:p>
        </w:tc>
        <w:tc>
          <w:tcPr>
            <w:tcW w:w="1300" w:type="dxa"/>
          </w:tcPr>
          <w:p w14:paraId="080D64F8" w14:textId="3809ECE3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757" w:type="dxa"/>
            <w:gridSpan w:val="2"/>
          </w:tcPr>
          <w:p w14:paraId="63CE5968" w14:textId="6878A024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302</w:t>
            </w:r>
          </w:p>
        </w:tc>
      </w:tr>
      <w:tr w:rsidR="00844C6B" w:rsidRPr="00FB0BC7" w14:paraId="111606BC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1934CCB6" w14:textId="7C29E7E2" w:rsidR="00844C6B" w:rsidRPr="00FB0BC7" w:rsidRDefault="00844C6B" w:rsidP="00844C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6DA0996D" w14:textId="1EFA14D7" w:rsidR="00844C6B" w:rsidRPr="00FB0BC7" w:rsidRDefault="00844C6B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l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518E710" w14:textId="2D533EE5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07654841" w14:textId="55BAC3C9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3918741" w14:textId="65C3F545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3.38 to 1.6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16DE48F5" w14:textId="09BDF664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723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</w:tcPr>
          <w:p w14:paraId="3D235F91" w14:textId="5C775A9A" w:rsidR="00844C6B" w:rsidRPr="00FB0BC7" w:rsidRDefault="00844C6B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481</w:t>
            </w:r>
          </w:p>
        </w:tc>
      </w:tr>
      <w:tr w:rsidR="00300334" w:rsidRPr="00FB0BC7" w14:paraId="22AC1F65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67A3D05F" w14:textId="28FC919D" w:rsidR="00300334" w:rsidRPr="00FB0BC7" w:rsidRDefault="00300334" w:rsidP="00844C6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0BC7">
              <w:rPr>
                <w:rFonts w:ascii="Times New Roman" w:hAnsi="Times New Roman" w:cs="Times New Roman"/>
                <w:b/>
                <w:bCs/>
              </w:rPr>
              <w:t>pRNFLT</w:t>
            </w:r>
            <w:proofErr w:type="spellEnd"/>
            <w:r w:rsidR="00FB0B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="00FB0BC7" w:rsidRPr="00FB0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180628AD" w14:textId="51FC4FEA" w:rsidR="00300334" w:rsidRPr="00FB0BC7" w:rsidRDefault="00300334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E3A84A0" w14:textId="452ADA51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25FEE26A" w14:textId="7E0134A0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E40D2C0" w14:textId="65F2BB10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9.22 to 1.46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12FB301" w14:textId="14477F43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</w:tcPr>
          <w:p w14:paraId="531D35F7" w14:textId="186BA7AE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158</w:t>
            </w:r>
          </w:p>
        </w:tc>
      </w:tr>
      <w:tr w:rsidR="00300334" w:rsidRPr="00FB0BC7" w14:paraId="0665C887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/>
            <w:vAlign w:val="center"/>
          </w:tcPr>
          <w:p w14:paraId="1050912E" w14:textId="201898C8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</w:tcPr>
          <w:p w14:paraId="731C76E2" w14:textId="5A92DED8" w:rsidR="00300334" w:rsidRPr="00FB0BC7" w:rsidRDefault="00300334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erior</w:t>
            </w:r>
          </w:p>
        </w:tc>
        <w:tc>
          <w:tcPr>
            <w:tcW w:w="1175" w:type="dxa"/>
          </w:tcPr>
          <w:p w14:paraId="53561101" w14:textId="3F5320C2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1047" w:type="dxa"/>
          </w:tcPr>
          <w:p w14:paraId="27D73CF0" w14:textId="4C75F4A7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743" w:type="dxa"/>
          </w:tcPr>
          <w:p w14:paraId="07499A68" w14:textId="4D252203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 xml:space="preserve">-7.05 to 3.46 </w:t>
            </w:r>
          </w:p>
        </w:tc>
        <w:tc>
          <w:tcPr>
            <w:tcW w:w="1300" w:type="dxa"/>
          </w:tcPr>
          <w:p w14:paraId="1F278833" w14:textId="40DAA149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692</w:t>
            </w:r>
          </w:p>
        </w:tc>
        <w:tc>
          <w:tcPr>
            <w:tcW w:w="757" w:type="dxa"/>
            <w:gridSpan w:val="2"/>
          </w:tcPr>
          <w:p w14:paraId="479A52C2" w14:textId="653F718D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497</w:t>
            </w:r>
          </w:p>
        </w:tc>
      </w:tr>
      <w:tr w:rsidR="00300334" w:rsidRPr="00FB0BC7" w14:paraId="09D1784A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/>
            <w:vAlign w:val="center"/>
          </w:tcPr>
          <w:p w14:paraId="3C8B5610" w14:textId="7EEC5617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vAlign w:val="center"/>
          </w:tcPr>
          <w:p w14:paraId="5D9B38BE" w14:textId="58AB6336" w:rsidR="00300334" w:rsidRPr="00FB0BC7" w:rsidRDefault="00300334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-Superior</w:t>
            </w:r>
          </w:p>
        </w:tc>
        <w:tc>
          <w:tcPr>
            <w:tcW w:w="1175" w:type="dxa"/>
          </w:tcPr>
          <w:p w14:paraId="44AC2450" w14:textId="2609B616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1047" w:type="dxa"/>
          </w:tcPr>
          <w:p w14:paraId="1AF9FC83" w14:textId="70097187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743" w:type="dxa"/>
          </w:tcPr>
          <w:p w14:paraId="0358F334" w14:textId="1B81628E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13.0 to 5.84</w:t>
            </w:r>
          </w:p>
        </w:tc>
        <w:tc>
          <w:tcPr>
            <w:tcW w:w="1300" w:type="dxa"/>
          </w:tcPr>
          <w:p w14:paraId="1405E9C4" w14:textId="233A50A4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0.772</w:t>
            </w:r>
          </w:p>
        </w:tc>
        <w:tc>
          <w:tcPr>
            <w:tcW w:w="757" w:type="dxa"/>
            <w:gridSpan w:val="2"/>
          </w:tcPr>
          <w:p w14:paraId="77260D19" w14:textId="7D8F8F9E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449</w:t>
            </w:r>
          </w:p>
        </w:tc>
      </w:tr>
      <w:tr w:rsidR="00300334" w:rsidRPr="00FB0BC7" w14:paraId="3E3182BB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/>
            <w:vAlign w:val="center"/>
          </w:tcPr>
          <w:p w14:paraId="2C1DA41A" w14:textId="226F40E2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vAlign w:val="center"/>
          </w:tcPr>
          <w:p w14:paraId="7A06D84A" w14:textId="4195675D" w:rsidR="00300334" w:rsidRPr="00FB0BC7" w:rsidRDefault="00300334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l-Superior</w:t>
            </w:r>
          </w:p>
        </w:tc>
        <w:tc>
          <w:tcPr>
            <w:tcW w:w="1175" w:type="dxa"/>
          </w:tcPr>
          <w:p w14:paraId="4E25E616" w14:textId="26DCA731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047" w:type="dxa"/>
          </w:tcPr>
          <w:p w14:paraId="1EF8C392" w14:textId="6633234C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43" w:type="dxa"/>
          </w:tcPr>
          <w:p w14:paraId="487368E4" w14:textId="01D08CD9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 xml:space="preserve">-4.28 to 13.9 </w:t>
            </w:r>
          </w:p>
        </w:tc>
        <w:tc>
          <w:tcPr>
            <w:tcW w:w="1300" w:type="dxa"/>
          </w:tcPr>
          <w:p w14:paraId="26AFF158" w14:textId="2D69D2BA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57" w:type="dxa"/>
            <w:gridSpan w:val="2"/>
          </w:tcPr>
          <w:p w14:paraId="64E8487B" w14:textId="143AB1C1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295</w:t>
            </w:r>
          </w:p>
        </w:tc>
      </w:tr>
      <w:tr w:rsidR="00300334" w:rsidRPr="00FB0BC7" w14:paraId="50145925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/>
            <w:vAlign w:val="center"/>
          </w:tcPr>
          <w:p w14:paraId="7F203E41" w14:textId="77777777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vAlign w:val="center"/>
          </w:tcPr>
          <w:p w14:paraId="130152A8" w14:textId="11CC6817" w:rsidR="00300334" w:rsidRPr="00FB0BC7" w:rsidRDefault="00300334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-Inferior</w:t>
            </w:r>
          </w:p>
        </w:tc>
        <w:tc>
          <w:tcPr>
            <w:tcW w:w="1175" w:type="dxa"/>
          </w:tcPr>
          <w:p w14:paraId="34CCA111" w14:textId="4324490A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47" w:type="dxa"/>
          </w:tcPr>
          <w:p w14:paraId="294BDF32" w14:textId="2F08A67D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743" w:type="dxa"/>
          </w:tcPr>
          <w:p w14:paraId="5EBE48B8" w14:textId="2B706069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8.97 to 11.2</w:t>
            </w:r>
          </w:p>
        </w:tc>
        <w:tc>
          <w:tcPr>
            <w:tcW w:w="1300" w:type="dxa"/>
          </w:tcPr>
          <w:p w14:paraId="44F8A697" w14:textId="376B56D3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757" w:type="dxa"/>
            <w:gridSpan w:val="2"/>
          </w:tcPr>
          <w:p w14:paraId="121BD057" w14:textId="16D15749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823</w:t>
            </w:r>
          </w:p>
        </w:tc>
      </w:tr>
      <w:tr w:rsidR="00300334" w:rsidRPr="00FB0BC7" w14:paraId="44C220FD" w14:textId="77777777" w:rsidTr="00844C6B">
        <w:trPr>
          <w:gridAfter w:val="2"/>
          <w:wAfter w:w="651" w:type="dxa"/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3E4E913D" w14:textId="77777777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67269E42" w14:textId="69C1FD30" w:rsidR="00300334" w:rsidRPr="00FB0BC7" w:rsidRDefault="00300334" w:rsidP="00844C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B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l-Inferio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F9246A8" w14:textId="2E9E2AF3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39AD7E76" w14:textId="71D1B383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FD95021" w14:textId="4689F421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-7.67 to 20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EE3E4F8" w14:textId="1E86E865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</w:tcPr>
          <w:p w14:paraId="67D3D5E8" w14:textId="6D20BAEE" w:rsidR="00300334" w:rsidRPr="00FB0BC7" w:rsidRDefault="00300334" w:rsidP="00844C6B">
            <w:pPr>
              <w:rPr>
                <w:rFonts w:ascii="Times New Roman" w:hAnsi="Times New Roman" w:cs="Times New Roman"/>
              </w:rPr>
            </w:pPr>
            <w:r w:rsidRPr="00FB0BC7">
              <w:rPr>
                <w:rFonts w:ascii="Times New Roman" w:hAnsi="Times New Roman" w:cs="Times New Roman"/>
              </w:rPr>
              <w:t>0.378</w:t>
            </w:r>
          </w:p>
        </w:tc>
      </w:tr>
    </w:tbl>
    <w:p w14:paraId="74093149" w14:textId="3A89316D" w:rsidR="00FB0BC7" w:rsidRPr="00FB0BC7" w:rsidRDefault="00000000" w:rsidP="00FB0BC7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B0BC7">
        <w:rPr>
          <w:rFonts w:ascii="Times New Roman" w:hAnsi="Times New Roman" w:cs="Times New Roman"/>
          <w:sz w:val="16"/>
          <w:szCs w:val="16"/>
        </w:rPr>
        <w:lastRenderedPageBreak/>
        <w:t xml:space="preserve">CI, confidence interval; </w:t>
      </w:r>
      <w:proofErr w:type="spellStart"/>
      <w:r w:rsidRPr="00FB0BC7">
        <w:rPr>
          <w:rFonts w:ascii="Times New Roman" w:hAnsi="Times New Roman" w:cs="Times New Roman"/>
          <w:sz w:val="16"/>
          <w:szCs w:val="16"/>
        </w:rPr>
        <w:t>PhNR</w:t>
      </w:r>
      <w:proofErr w:type="spellEnd"/>
      <w:r w:rsidRPr="00FB0BC7">
        <w:rPr>
          <w:rFonts w:ascii="Times New Roman" w:hAnsi="Times New Roman" w:cs="Times New Roman"/>
          <w:sz w:val="16"/>
          <w:szCs w:val="16"/>
        </w:rPr>
        <w:t>, photopic negative response</w:t>
      </w:r>
      <w:r w:rsidR="00E21560" w:rsidRPr="00FB0BC7">
        <w:rPr>
          <w:rFonts w:ascii="Times New Roman" w:hAnsi="Times New Roman" w:cs="Times New Roman"/>
          <w:sz w:val="16"/>
          <w:szCs w:val="16"/>
        </w:rPr>
        <w:t>, OD: oculus dexter, OS: oculus sinister</w:t>
      </w:r>
      <w:r w:rsidR="00FB0BC7" w:rsidRPr="00FB0BC7">
        <w:rPr>
          <w:rFonts w:ascii="Times New Roman" w:hAnsi="Times New Roman" w:cs="Times New Roman"/>
          <w:sz w:val="16"/>
          <w:szCs w:val="16"/>
        </w:rPr>
        <w:t xml:space="preserve">, OPL: outer plexiform layer; INL: inner plexiform layer; NFL: nerve fiber layer; GCL: ganglion cell layer; IPL: inner plexiform layer; ONL: outer nuclear layer; RPE: retinal pigment epithelium layer; </w:t>
      </w:r>
      <w:proofErr w:type="spellStart"/>
      <w:r w:rsidR="00FB0BC7" w:rsidRPr="00FB0BC7">
        <w:rPr>
          <w:rFonts w:ascii="Times New Roman" w:hAnsi="Times New Roman" w:cs="Times New Roman"/>
          <w:sz w:val="16"/>
          <w:szCs w:val="16"/>
        </w:rPr>
        <w:t>pRNFLT</w:t>
      </w:r>
      <w:proofErr w:type="spellEnd"/>
      <w:r w:rsidR="00FB0BC7" w:rsidRPr="00FB0BC7">
        <w:rPr>
          <w:rFonts w:ascii="Times New Roman" w:hAnsi="Times New Roman" w:cs="Times New Roman"/>
          <w:sz w:val="16"/>
          <w:szCs w:val="16"/>
        </w:rPr>
        <w:t xml:space="preserve">: peripapillary retinal nerve fiber layer thickness, </w:t>
      </w:r>
      <w:proofErr w:type="spellStart"/>
      <w:r w:rsidR="00FB0BC7" w:rsidRPr="00FB0BC7">
        <w:rPr>
          <w:rFonts w:ascii="Times New Roman" w:hAnsi="Times New Roman" w:cs="Times New Roman"/>
          <w:sz w:val="16"/>
          <w:szCs w:val="16"/>
        </w:rPr>
        <w:t>μm</w:t>
      </w:r>
      <w:proofErr w:type="spellEnd"/>
      <w:r w:rsidR="00FB0BC7" w:rsidRPr="00FB0BC7">
        <w:rPr>
          <w:rFonts w:ascii="Times New Roman" w:hAnsi="Times New Roman" w:cs="Times New Roman"/>
          <w:sz w:val="16"/>
          <w:szCs w:val="16"/>
        </w:rPr>
        <w:t xml:space="preserve">: micron, </w:t>
      </w:r>
      <w:proofErr w:type="spellStart"/>
      <w:r w:rsidR="00FB0BC7" w:rsidRPr="00FB0BC7">
        <w:rPr>
          <w:rFonts w:ascii="Times New Roman" w:hAnsi="Times New Roman" w:cs="Times New Roman"/>
          <w:sz w:val="16"/>
          <w:szCs w:val="16"/>
        </w:rPr>
        <w:t>ms</w:t>
      </w:r>
      <w:proofErr w:type="spellEnd"/>
      <w:r w:rsidR="00FB0BC7" w:rsidRPr="00FB0BC7">
        <w:rPr>
          <w:rFonts w:ascii="Times New Roman" w:hAnsi="Times New Roman" w:cs="Times New Roman"/>
          <w:sz w:val="16"/>
          <w:szCs w:val="16"/>
        </w:rPr>
        <w:t>:</w:t>
      </w:r>
      <w:r w:rsidR="00FB0BC7" w:rsidRPr="00FB0BC7">
        <w:rPr>
          <w:sz w:val="16"/>
          <w:szCs w:val="16"/>
        </w:rPr>
        <w:t xml:space="preserve"> </w:t>
      </w:r>
      <w:r w:rsidR="00FB0BC7" w:rsidRPr="00FB0BC7">
        <w:rPr>
          <w:rFonts w:ascii="Times New Roman" w:hAnsi="Times New Roman" w:cs="Times New Roman"/>
          <w:sz w:val="16"/>
          <w:szCs w:val="16"/>
        </w:rPr>
        <w:t xml:space="preserve">milliseconds, </w:t>
      </w:r>
      <w:r w:rsidR="00FB0BC7" w:rsidRPr="00FB0BC7">
        <w:rPr>
          <w:rFonts w:ascii="Times New Roman" w:hAnsi="Times New Roman" w:cs="Times New Roman"/>
          <w:color w:val="000000"/>
          <w:sz w:val="16"/>
          <w:szCs w:val="16"/>
        </w:rPr>
        <w:t>µV:</w:t>
      </w:r>
      <w:r w:rsidR="00FB0BC7" w:rsidRPr="00FB0BC7">
        <w:rPr>
          <w:sz w:val="16"/>
          <w:szCs w:val="16"/>
        </w:rPr>
        <w:t xml:space="preserve"> </w:t>
      </w:r>
      <w:r w:rsidR="00FB0BC7" w:rsidRPr="00FB0BC7">
        <w:rPr>
          <w:rFonts w:ascii="Times New Roman" w:hAnsi="Times New Roman" w:cs="Times New Roman"/>
          <w:sz w:val="16"/>
          <w:szCs w:val="16"/>
        </w:rPr>
        <w:t>m</w:t>
      </w:r>
      <w:r w:rsidR="00FB0BC7" w:rsidRPr="00FB0BC7">
        <w:rPr>
          <w:rFonts w:ascii="Times New Roman" w:hAnsi="Times New Roman" w:cs="Times New Roman"/>
          <w:color w:val="000000"/>
          <w:sz w:val="16"/>
          <w:szCs w:val="16"/>
        </w:rPr>
        <w:t>icrovolt,</w:t>
      </w:r>
      <w:r w:rsidR="00FB0BC7" w:rsidRPr="00FB0BC7">
        <w:rPr>
          <w:rFonts w:ascii="Times New Roman" w:hAnsi="Times New Roman" w:cs="Times New Roman"/>
          <w:sz w:val="16"/>
          <w:szCs w:val="16"/>
        </w:rPr>
        <w:t xml:space="preserve"> *</w:t>
      </w:r>
      <w:r w:rsidR="00FB0BC7" w:rsidRPr="00FB0BC7">
        <w:rPr>
          <w:sz w:val="16"/>
          <w:szCs w:val="16"/>
        </w:rPr>
        <w:t xml:space="preserve"> </w:t>
      </w:r>
      <w:r w:rsidR="00FB0BC7" w:rsidRPr="00FB0BC7">
        <w:rPr>
          <w:rFonts w:ascii="Times New Roman" w:hAnsi="Times New Roman" w:cs="Times New Roman"/>
          <w:sz w:val="16"/>
          <w:szCs w:val="16"/>
        </w:rPr>
        <w:t>statistically significant</w:t>
      </w:r>
    </w:p>
    <w:p w14:paraId="260FB28C" w14:textId="1FB4AC31" w:rsidR="005423BB" w:rsidRPr="00FB0BC7" w:rsidRDefault="005423BB">
      <w:pPr>
        <w:rPr>
          <w:rFonts w:ascii="Times New Roman" w:hAnsi="Times New Roman" w:cs="Times New Roman"/>
          <w:sz w:val="20"/>
          <w:szCs w:val="20"/>
        </w:rPr>
      </w:pPr>
    </w:p>
    <w:sectPr w:rsidR="005423BB" w:rsidRPr="00FB0BC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80229169">
    <w:abstractNumId w:val="8"/>
  </w:num>
  <w:num w:numId="2" w16cid:durableId="834807669">
    <w:abstractNumId w:val="6"/>
  </w:num>
  <w:num w:numId="3" w16cid:durableId="783184738">
    <w:abstractNumId w:val="5"/>
  </w:num>
  <w:num w:numId="4" w16cid:durableId="253169345">
    <w:abstractNumId w:val="4"/>
  </w:num>
  <w:num w:numId="5" w16cid:durableId="933435791">
    <w:abstractNumId w:val="7"/>
  </w:num>
  <w:num w:numId="6" w16cid:durableId="615721753">
    <w:abstractNumId w:val="3"/>
  </w:num>
  <w:num w:numId="7" w16cid:durableId="1343778331">
    <w:abstractNumId w:val="2"/>
  </w:num>
  <w:num w:numId="8" w16cid:durableId="359210971">
    <w:abstractNumId w:val="1"/>
  </w:num>
  <w:num w:numId="9" w16cid:durableId="1098451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C74CF"/>
    <w:rsid w:val="002D7F9B"/>
    <w:rsid w:val="00300334"/>
    <w:rsid w:val="00326F90"/>
    <w:rsid w:val="00354941"/>
    <w:rsid w:val="004337DD"/>
    <w:rsid w:val="005148E2"/>
    <w:rsid w:val="0052526D"/>
    <w:rsid w:val="00537B7E"/>
    <w:rsid w:val="005423BB"/>
    <w:rsid w:val="00696974"/>
    <w:rsid w:val="00844C6B"/>
    <w:rsid w:val="00924866"/>
    <w:rsid w:val="00AA1D8D"/>
    <w:rsid w:val="00B47730"/>
    <w:rsid w:val="00C41995"/>
    <w:rsid w:val="00CB0664"/>
    <w:rsid w:val="00E21560"/>
    <w:rsid w:val="00E56615"/>
    <w:rsid w:val="00F44A71"/>
    <w:rsid w:val="00F745FA"/>
    <w:rsid w:val="00F81708"/>
    <w:rsid w:val="00F96EFD"/>
    <w:rsid w:val="00FB0BC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DF024E"/>
  <w14:defaultImageDpi w14:val="300"/>
  <w15:docId w15:val="{354FBF9A-CF0A-8549-A5EF-053A92C2C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454</Words>
  <Characters>2588</Characters>
  <Application>Microsoft Office Word</Application>
  <DocSecurity>0</DocSecurity>
  <Lines>21</Lines>
  <Paragraphs>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uthor</cp:lastModifiedBy>
  <cp:revision>14</cp:revision>
  <dcterms:created xsi:type="dcterms:W3CDTF">2026-02-05T09:54:00Z</dcterms:created>
  <dcterms:modified xsi:type="dcterms:W3CDTF">2026-02-05T15:17:00Z</dcterms:modified>
  <cp:category/>
</cp:coreProperties>
</file>